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2"/>
        <w:gridCol w:w="3804"/>
        <w:gridCol w:w="8561"/>
      </w:tblGrid>
      <w:tr w14:paraId="002E8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432" w:type="pct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4067B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ule</w:t>
            </w:r>
          </w:p>
        </w:tc>
        <w:tc>
          <w:tcPr>
            <w:tcW w:w="535" w:type="pct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04FB9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yer/Component</w:t>
            </w:r>
          </w:p>
        </w:tc>
        <w:tc>
          <w:tcPr>
            <w:tcW w:w="2023" w:type="pct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1DD64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tailed Specifications</w:t>
            </w:r>
          </w:p>
        </w:tc>
        <w:tc>
          <w:tcPr>
            <w:tcW w:w="2007" w:type="pct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3090A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pose (Linked to Manuscript Goals)</w:t>
            </w:r>
          </w:p>
        </w:tc>
      </w:tr>
      <w:tr w14:paraId="62374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432" w:type="pct"/>
            <w:vMerge w:val="restart"/>
            <w:tcBorders>
              <w:top w:val="single" w:color="000000" w:themeColor="text1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72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put Layer</w:t>
            </w:r>
          </w:p>
        </w:tc>
        <w:tc>
          <w:tcPr>
            <w:tcW w:w="535" w:type="pct"/>
            <w:vMerge w:val="restart"/>
            <w:tcBorders>
              <w:top w:val="single" w:color="000000" w:themeColor="text1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9A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 ROI Input</w:t>
            </w:r>
          </w:p>
        </w:tc>
        <w:tc>
          <w:tcPr>
            <w:tcW w:w="2023" w:type="pct"/>
            <w:vMerge w:val="restart"/>
            <w:tcBorders>
              <w:top w:val="single" w:color="000000" w:themeColor="text1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E8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Source: Arterial-phase CT ROIs (1.25 mm thin-section, GE Discovery CT)</w:t>
            </w:r>
          </w:p>
          <w:p w14:paraId="260673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 Preprocessing: Min-m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ax scaled to [0,1], resized to 224×224 pixels (consistent with Section 1.2)</w:t>
            </w:r>
          </w:p>
        </w:tc>
        <w:tc>
          <w:tcPr>
            <w:tcW w:w="2007" w:type="pct"/>
            <w:vMerge w:val="restart"/>
            <w:tcBorders>
              <w:top w:val="single" w:color="000000" w:themeColor="text1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27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To comply with the fixed-size input requirement of the pre-trained DenseNet121 backbone. Note: This resizing step was exclusive to the deep learning model. Radiomic features (A1-A9) were extracted from original-resolution ROIs as stated in the main text (Section “Imaging feature extraction”)</w:t>
            </w:r>
          </w:p>
        </w:tc>
      </w:tr>
      <w:tr w14:paraId="29634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43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9A5E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4C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Feature Input</w:t>
            </w:r>
          </w:p>
        </w:tc>
        <w:tc>
          <w:tcPr>
            <w:tcW w:w="20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7F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- Variables: 7 clinical biomarkers (Gal-3, HBME-1, CK19, CEA, CA19-9, CA125, CCSA-2)</w:t>
            </w:r>
          </w:p>
          <w:p w14:paraId="6CF5D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Preprocessing: Min-max scaled to [0,1] (to align with CT feature range)</w:t>
            </w:r>
          </w:p>
        </w:tc>
        <w:tc>
          <w:tcPr>
            <w:tcW w:w="20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ED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ize numerical differences between clinical indicators (e.g., CEA: ng/mL vs. CA199: U/mL)</w:t>
            </w:r>
          </w:p>
        </w:tc>
      </w:tr>
      <w:tr w14:paraId="041BD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5C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 Fusion Layer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9F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seNet121 Backbone</w:t>
            </w:r>
          </w:p>
        </w:tc>
        <w:tc>
          <w:tcPr>
            <w:tcW w:w="20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B2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Retained layers: First 10 convolutional blocks (freeze pre-trained ImageNet weights; avoid overfitting with small sample size)</w:t>
            </w:r>
          </w:p>
          <w:p w14:paraId="3F107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Output: 256-dimensional feature vector (via global average pooling)</w:t>
            </w:r>
          </w:p>
        </w:tc>
        <w:tc>
          <w:tcPr>
            <w:tcW w:w="20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44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ct high-level spatial features from CT ROIs (e.g., texture, enhancement heterogeneity) linked to CI (Section 3 Discussion)</w:t>
            </w:r>
          </w:p>
        </w:tc>
      </w:tr>
      <w:tr w14:paraId="24E8F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B52D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A4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Feature Branch</w:t>
            </w:r>
          </w:p>
        </w:tc>
        <w:tc>
          <w:tcPr>
            <w:tcW w:w="20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7F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Structure: 1 fully connected layer (16 neurons, ReLU activation)</w:t>
            </w:r>
          </w:p>
          <w:p w14:paraId="08F02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Output: 16-dimensional feature vector</w:t>
            </w:r>
          </w:p>
        </w:tc>
        <w:tc>
          <w:tcPr>
            <w:tcW w:w="20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7E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ress high-dimensional clinical data to a compact space for balanced fusion with CT features</w:t>
            </w:r>
          </w:p>
        </w:tc>
      </w:tr>
      <w:tr w14:paraId="7FDE5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55F7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C45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 Concatenation</w:t>
            </w:r>
          </w:p>
        </w:tc>
        <w:tc>
          <w:tcPr>
            <w:tcW w:w="20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6C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Operation: Merge 256D CT features + 16D clinical features</w:t>
            </w:r>
          </w:p>
          <w:p w14:paraId="4F8C1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Output: 272-dimensional fused vector</w:t>
            </w:r>
          </w:p>
        </w:tc>
        <w:tc>
          <w:tcPr>
            <w:tcW w:w="20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AC3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grate multimodal information (imaging + clinical) to capture complementary CI-related traits (Section 2.7)</w:t>
            </w:r>
          </w:p>
        </w:tc>
      </w:tr>
      <w:tr w14:paraId="6E448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3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96B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68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ed Feature Processing</w:t>
            </w:r>
          </w:p>
        </w:tc>
        <w:tc>
          <w:tcPr>
            <w:tcW w:w="20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78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Structure: 1 fully connected layer (256 neurons, ReLU activation, no dropout)</w:t>
            </w:r>
          </w:p>
          <w:p w14:paraId="6274F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Output: 256-dimensional refined vector</w:t>
            </w:r>
          </w:p>
        </w:tc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0E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ine fused features to highlight key signals for CI prediction (training label)</w:t>
            </w:r>
          </w:p>
        </w:tc>
      </w:tr>
      <w:tr w14:paraId="23F0B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9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put Layer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5B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nary Classification Layer</w:t>
            </w:r>
          </w:p>
        </w:tc>
        <w:tc>
          <w:tcPr>
            <w:tcW w:w="20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E3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Activation: Sigmoid</w:t>
            </w:r>
          </w:p>
          <w:p w14:paraId="69A4B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 Output: 1-dimensional probability (0 = CI-negative, 1 = CI-positive; threshold = 0.5)</w:t>
            </w:r>
          </w:p>
        </w:tc>
        <w:tc>
          <w:tcPr>
            <w:tcW w:w="20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F5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ch the study’s binary NI risk stratification goal (Section 2 Results)</w:t>
            </w:r>
          </w:p>
        </w:tc>
      </w:tr>
      <w:tr w14:paraId="14B7A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43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A7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 Parameter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B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timizer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E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 optimizer, learning rate = 1×10⁻⁴ (fixed; tested in preliminary experiments to balance convergence speed and stability)</w:t>
            </w: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8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ure stable training on the 111-case cohort (avoid rapid divergence with small data)</w:t>
            </w:r>
          </w:p>
        </w:tc>
      </w:tr>
      <w:tr w14:paraId="20149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2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5598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5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ss Function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6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nary cross-entropy (adapted to binary CI/NI labels)</w:t>
            </w:r>
          </w:p>
        </w:tc>
        <w:tc>
          <w:tcPr>
            <w:tcW w:w="2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0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mize prediction error for CI (training) and NI (evaluation) binary outcomes</w:t>
            </w:r>
          </w:p>
        </w:tc>
      </w:tr>
      <w:tr w14:paraId="749DE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432" w:type="pct"/>
            <w:vMerge w:val="continue"/>
            <w:tcBorders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1A4EFB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48C02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 Controls</w:t>
            </w:r>
          </w:p>
        </w:tc>
        <w:tc>
          <w:tcPr>
            <w:tcW w:w="2023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5BE9F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Epochs: Max 50, early stopping triggered by 10 consecutive epochs of no validation loss reduction (Section 2.7)</w:t>
            </w:r>
          </w:p>
          <w:p w14:paraId="38099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Batch size: 16</w:t>
            </w:r>
          </w:p>
          <w:p w14:paraId="11DE2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 Cross-validation: 5-fold (stratified by CI status)</w:t>
            </w:r>
          </w:p>
        </w:tc>
        <w:tc>
          <w:tcPr>
            <w:tcW w:w="2007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1EF20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ent overfitting (critical for small sample size) and ensure model generalizability to NI prediction</w:t>
            </w:r>
          </w:p>
        </w:tc>
      </w:tr>
    </w:tbl>
    <w:p w14:paraId="00D70A9A"/>
    <w:sectPr>
      <w:pgSz w:w="16838" w:h="11906" w:orient="landscape"/>
      <w:pgMar w:top="1803" w:right="1440" w:bottom="1803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D71883"/>
    <w:rsid w:val="17D71883"/>
    <w:rsid w:val="19DB686C"/>
    <w:rsid w:val="2B165676"/>
    <w:rsid w:val="31524179"/>
    <w:rsid w:val="35BF4E3C"/>
    <w:rsid w:val="414E16BE"/>
    <w:rsid w:val="61D87BF2"/>
    <w:rsid w:val="66CB30CE"/>
    <w:rsid w:val="6FBB0A5D"/>
    <w:rsid w:val="7B8E146E"/>
    <w:rsid w:val="7EF4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0</Words>
  <Characters>2423</Characters>
  <Lines>0</Lines>
  <Paragraphs>0</Paragraphs>
  <TotalTime>7</TotalTime>
  <ScaleCrop>false</ScaleCrop>
  <LinksUpToDate>false</LinksUpToDate>
  <CharactersWithSpaces>276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06:24:00Z</dcterms:created>
  <dc:creator>Adminstrator</dc:creator>
  <cp:lastModifiedBy>Pour Toi</cp:lastModifiedBy>
  <dcterms:modified xsi:type="dcterms:W3CDTF">2025-12-16T06:1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2A584BC9D2F4F2F94737F7408DE21CF_13</vt:lpwstr>
  </property>
  <property fmtid="{D5CDD505-2E9C-101B-9397-08002B2CF9AE}" pid="4" name="KSOTemplateDocerSaveRecord">
    <vt:lpwstr>eyJoZGlkIjoiZDRhZjQ1ZGExZGU0MDE3NmNkZTc5NTg3MzFmZTE5ZTciLCJ1c2VySWQiOiIzNzMzOTQzMzAifQ==</vt:lpwstr>
  </property>
</Properties>
</file>